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ACD" w:rsidRPr="008340A5" w:rsidRDefault="008340A5" w:rsidP="008340A5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340A5">
        <w:rPr>
          <w:rFonts w:ascii="Times New Roman" w:hAnsi="Times New Roman" w:cs="Times New Roman"/>
          <w:b/>
          <w:sz w:val="24"/>
          <w:szCs w:val="24"/>
        </w:rPr>
        <w:t>Table 1.</w:t>
      </w:r>
      <w:proofErr w:type="gramEnd"/>
      <w:r w:rsidRPr="008340A5">
        <w:rPr>
          <w:rFonts w:ascii="Times New Roman" w:hAnsi="Times New Roman" w:cs="Times New Roman"/>
          <w:b/>
          <w:sz w:val="24"/>
          <w:szCs w:val="24"/>
        </w:rPr>
        <w:t xml:space="preserve"> The clinical and genetic features of the current patient and published patients with homozygous </w:t>
      </w:r>
      <w:r w:rsidRPr="0016746B">
        <w:rPr>
          <w:rFonts w:ascii="Times New Roman" w:hAnsi="Times New Roman" w:cs="Times New Roman"/>
          <w:b/>
          <w:i/>
          <w:color w:val="FF0000"/>
          <w:sz w:val="24"/>
          <w:szCs w:val="24"/>
        </w:rPr>
        <w:t>GCH1</w:t>
      </w:r>
      <w:r w:rsidRPr="0016746B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8340A5">
        <w:rPr>
          <w:rFonts w:ascii="Times New Roman" w:hAnsi="Times New Roman" w:cs="Times New Roman"/>
          <w:b/>
          <w:sz w:val="24"/>
          <w:szCs w:val="24"/>
        </w:rPr>
        <w:t>variants</w:t>
      </w:r>
    </w:p>
    <w:tbl>
      <w:tblPr>
        <w:tblW w:w="5672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89"/>
        <w:gridCol w:w="2165"/>
        <w:gridCol w:w="2125"/>
        <w:gridCol w:w="1977"/>
        <w:gridCol w:w="1990"/>
        <w:gridCol w:w="1990"/>
        <w:gridCol w:w="2138"/>
        <w:gridCol w:w="2138"/>
        <w:gridCol w:w="2045"/>
        <w:gridCol w:w="2165"/>
        <w:gridCol w:w="2165"/>
        <w:gridCol w:w="2152"/>
        <w:gridCol w:w="2138"/>
        <w:gridCol w:w="2085"/>
      </w:tblGrid>
      <w:tr w:rsidR="008340A5" w:rsidRPr="008340A5" w:rsidTr="00C71EB2">
        <w:trPr>
          <w:trHeight w:val="300"/>
        </w:trPr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340A5" w:rsidRPr="00185FD5" w:rsidRDefault="00185FD5" w:rsidP="008340A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26FBA">
              <w:rPr>
                <w:rFonts w:ascii="Times New Roman" w:eastAsia="宋体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chinose, et al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8340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lau</w:t>
            </w:r>
            <w:proofErr w:type="spellEnd"/>
            <w:r w:rsidRPr="008340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et al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8340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wu</w:t>
            </w:r>
            <w:proofErr w:type="spellEnd"/>
            <w:r w:rsidRPr="008340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et al</w:t>
            </w:r>
          </w:p>
        </w:tc>
        <w:tc>
          <w:tcPr>
            <w:tcW w:w="6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8340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rdocci</w:t>
            </w:r>
            <w:proofErr w:type="spellEnd"/>
            <w:r w:rsidRPr="008340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et al</w:t>
            </w:r>
          </w:p>
        </w:tc>
        <w:tc>
          <w:tcPr>
            <w:tcW w:w="70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orvath, et al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8340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pladen</w:t>
            </w:r>
            <w:proofErr w:type="spellEnd"/>
            <w:r w:rsidRPr="008340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et al</w:t>
            </w:r>
          </w:p>
        </w:tc>
        <w:tc>
          <w:tcPr>
            <w:tcW w:w="71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8340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rüggemann</w:t>
            </w:r>
            <w:proofErr w:type="spellEnd"/>
            <w:r w:rsidRPr="008340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et al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y, et al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urrent case</w:t>
            </w:r>
          </w:p>
        </w:tc>
      </w:tr>
      <w:tr w:rsidR="008340A5" w:rsidRPr="008340A5" w:rsidTr="00C71EB2">
        <w:trPr>
          <w:trHeight w:val="600"/>
        </w:trPr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ient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2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3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4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5 (twin sister of P4)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6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7 (younger brother of P6)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8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9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0 (younger brother of P9)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1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2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3</w:t>
            </w:r>
          </w:p>
        </w:tc>
      </w:tr>
      <w:tr w:rsidR="008340A5" w:rsidRPr="008340A5" w:rsidTr="00C71EB2">
        <w:trPr>
          <w:trHeight w:val="600"/>
        </w:trPr>
        <w:tc>
          <w:tcPr>
            <w:tcW w:w="369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utation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551G&gt;A/p.R184H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633G&gt;A/p.M211I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C747G/p.R249S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C595G/p.P199A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C595G/p.P199A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.617T&gt;C/p.V206A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.617T&gt;C/p.V206A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218C&gt;A/p.A73D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309G&gt;C/p.Q103H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309G&gt;C/p.Q103H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703C&gt;G/p.R235G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457C&gt;T/p.H153Y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604G&gt;A/p.V202I</w:t>
            </w:r>
          </w:p>
        </w:tc>
      </w:tr>
      <w:tr w:rsidR="008340A5" w:rsidRPr="008340A5" w:rsidTr="00C71EB2">
        <w:trPr>
          <w:trHeight w:val="300"/>
        </w:trPr>
        <w:tc>
          <w:tcPr>
            <w:tcW w:w="369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</w:tr>
      <w:tr w:rsidR="008340A5" w:rsidRPr="008340A5" w:rsidTr="00C71EB2">
        <w:trPr>
          <w:trHeight w:val="300"/>
        </w:trPr>
        <w:tc>
          <w:tcPr>
            <w:tcW w:w="369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 of onset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st week of life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ce birth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years and 8 months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1 month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1 month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ce birth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ce birth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3 months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months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natal replacement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months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 years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 months</w:t>
            </w:r>
          </w:p>
        </w:tc>
      </w:tr>
      <w:tr w:rsidR="008340A5" w:rsidRPr="008340A5" w:rsidTr="00C71EB2">
        <w:trPr>
          <w:trHeight w:val="300"/>
        </w:trPr>
        <w:tc>
          <w:tcPr>
            <w:tcW w:w="369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sanguineous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8340A5" w:rsidRPr="008340A5" w:rsidTr="00C71EB2">
        <w:trPr>
          <w:trHeight w:val="300"/>
        </w:trPr>
        <w:tc>
          <w:tcPr>
            <w:tcW w:w="369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mily history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8340A5" w:rsidRPr="008340A5" w:rsidTr="00C71EB2">
        <w:trPr>
          <w:trHeight w:val="300"/>
        </w:trPr>
        <w:tc>
          <w:tcPr>
            <w:tcW w:w="369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agnostic delay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 months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 months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 months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 months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 months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 months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1 month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 months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 months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natal diagnosis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months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 years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 months</w:t>
            </w:r>
          </w:p>
        </w:tc>
      </w:tr>
      <w:tr w:rsidR="008340A5" w:rsidRPr="008340A5" w:rsidTr="00C71EB2">
        <w:trPr>
          <w:trHeight w:val="300"/>
        </w:trPr>
        <w:tc>
          <w:tcPr>
            <w:tcW w:w="5000" w:type="pct"/>
            <w:gridSpan w:val="14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inical features</w:t>
            </w:r>
          </w:p>
        </w:tc>
      </w:tr>
      <w:tr w:rsidR="008340A5" w:rsidRPr="008340A5" w:rsidTr="00C71EB2">
        <w:trPr>
          <w:trHeight w:val="1200"/>
        </w:trPr>
        <w:tc>
          <w:tcPr>
            <w:tcW w:w="369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tial symptom or sign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eding problems, poor sucking, poor muscle tone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otonia</w:t>
            </w:r>
            <w:proofErr w:type="spellEnd"/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neck and limbs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idity and tremors of the extremities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idity and tremors of the extremities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idity and tremors of the extremities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or suck, tremulous movements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mulous movements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chomotor development retarded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J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ky leg movements, inability to control the head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tural tremor of extremities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yed milestones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normal walking posturing, tremulousness of upper limbs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or developmental regression</w:t>
            </w:r>
          </w:p>
        </w:tc>
      </w:tr>
      <w:tr w:rsidR="008340A5" w:rsidRPr="008340A5" w:rsidTr="00C71EB2">
        <w:trPr>
          <w:trHeight w:val="300"/>
        </w:trPr>
        <w:tc>
          <w:tcPr>
            <w:tcW w:w="369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urnal fluctuation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8340A5" w:rsidRPr="008340A5" w:rsidTr="00C71EB2">
        <w:trPr>
          <w:trHeight w:val="300"/>
        </w:trPr>
        <w:tc>
          <w:tcPr>
            <w:tcW w:w="369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bs dystonia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8340A5" w:rsidRPr="008340A5" w:rsidTr="00C71EB2">
        <w:trPr>
          <w:trHeight w:val="300"/>
        </w:trPr>
        <w:tc>
          <w:tcPr>
            <w:tcW w:w="369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uncal</w:t>
            </w:r>
            <w:proofErr w:type="spellEnd"/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ystonia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M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M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M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</w:tr>
      <w:tr w:rsidR="008340A5" w:rsidRPr="008340A5" w:rsidTr="00C71EB2">
        <w:trPr>
          <w:trHeight w:val="300"/>
        </w:trPr>
        <w:tc>
          <w:tcPr>
            <w:tcW w:w="369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vical dystonia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M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M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M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</w:tr>
      <w:tr w:rsidR="008340A5" w:rsidRPr="008340A5" w:rsidTr="00C71EB2">
        <w:trPr>
          <w:trHeight w:val="300"/>
        </w:trPr>
        <w:tc>
          <w:tcPr>
            <w:tcW w:w="369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otonia</w:t>
            </w:r>
            <w:proofErr w:type="spellEnd"/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</w:tr>
      <w:tr w:rsidR="000C17F3" w:rsidRPr="008340A5" w:rsidTr="00C71EB2">
        <w:trPr>
          <w:trHeight w:val="600"/>
        </w:trPr>
        <w:tc>
          <w:tcPr>
            <w:tcW w:w="369" w:type="pct"/>
            <w:shd w:val="clear" w:color="auto" w:fill="auto"/>
            <w:vAlign w:val="center"/>
            <w:hideMark/>
          </w:tcPr>
          <w:p w:rsidR="000C17F3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S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0C17F3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reoathetosis</w:t>
            </w:r>
            <w:proofErr w:type="spellEnd"/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C17F3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S movement, tremors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0C17F3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mor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0C17F3" w:rsidRPr="008340A5" w:rsidRDefault="000C17F3" w:rsidP="000C1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mor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0C17F3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mor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C17F3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C17F3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0C17F3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0C17F3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mor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0C17F3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mor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0C17F3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reoathetoid</w:t>
            </w:r>
            <w:proofErr w:type="spellEnd"/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ovements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C17F3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:rsidR="000C17F3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8340A5" w:rsidRPr="008340A5" w:rsidTr="00C71EB2">
        <w:trPr>
          <w:trHeight w:val="300"/>
        </w:trPr>
        <w:tc>
          <w:tcPr>
            <w:tcW w:w="369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logyric crises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M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suspicious)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8340A5" w:rsidRPr="008340A5" w:rsidTr="00C71EB2">
        <w:trPr>
          <w:trHeight w:val="300"/>
        </w:trPr>
        <w:tc>
          <w:tcPr>
            <w:tcW w:w="369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or delay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</w:tr>
      <w:tr w:rsidR="008340A5" w:rsidRPr="008340A5" w:rsidTr="00C71EB2">
        <w:trPr>
          <w:trHeight w:val="300"/>
        </w:trPr>
        <w:tc>
          <w:tcPr>
            <w:tcW w:w="369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DD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8340A5" w:rsidRPr="008340A5" w:rsidTr="00C71EB2">
        <w:trPr>
          <w:trHeight w:val="600"/>
        </w:trPr>
        <w:tc>
          <w:tcPr>
            <w:tcW w:w="369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gnitive impairment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8340A5" w:rsidRPr="008340A5" w:rsidTr="00C71EB2">
        <w:trPr>
          <w:trHeight w:val="300"/>
        </w:trPr>
        <w:tc>
          <w:tcPr>
            <w:tcW w:w="369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rocephaly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8340A5" w:rsidRPr="008340A5" w:rsidTr="00C71EB2">
        <w:trPr>
          <w:trHeight w:val="300"/>
        </w:trPr>
        <w:tc>
          <w:tcPr>
            <w:tcW w:w="369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zure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8340A5" w:rsidRPr="008340A5" w:rsidTr="00C71EB2">
        <w:trPr>
          <w:trHeight w:val="1200"/>
        </w:trPr>
        <w:tc>
          <w:tcPr>
            <w:tcW w:w="369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</w:t>
            </w:r>
            <w:r w:rsidR="008340A5" w:rsidRPr="008340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r neurological sign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er limbs t</w:t>
            </w:r>
            <w:bookmarkStart w:id="0" w:name="_GoBack"/>
            <w:bookmarkEnd w:id="0"/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don reflexes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mor, rigidity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gidity, tremor, limbs </w:t>
            </w:r>
            <w:proofErr w:type="spellStart"/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erkinesias</w:t>
            </w:r>
            <w:proofErr w:type="spellEnd"/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symmetric </w:t>
            </w:r>
            <w:proofErr w:type="spellStart"/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erreflexia</w:t>
            </w:r>
            <w:proofErr w:type="spellEnd"/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gidity, tremor, limbs </w:t>
            </w:r>
            <w:proofErr w:type="spellStart"/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erkinesias</w:t>
            </w:r>
            <w:proofErr w:type="spellEnd"/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symmetric </w:t>
            </w:r>
            <w:proofErr w:type="spellStart"/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erreflexia</w:t>
            </w:r>
            <w:proofErr w:type="spellEnd"/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id; passive flexion was barely possible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idity, tremor, myoclonic jerks; spasticity, brisk tendon reflexes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mor, increased muscle tone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ymmetrical </w:t>
            </w:r>
            <w:proofErr w:type="spellStart"/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erreflexia</w:t>
            </w:r>
            <w:proofErr w:type="spellEnd"/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bilateral extensor plantar responses</w:t>
            </w:r>
          </w:p>
        </w:tc>
      </w:tr>
      <w:tr w:rsidR="008340A5" w:rsidRPr="008340A5" w:rsidTr="00C71EB2">
        <w:trPr>
          <w:trHeight w:val="300"/>
        </w:trPr>
        <w:tc>
          <w:tcPr>
            <w:tcW w:w="5000" w:type="pct"/>
            <w:gridSpan w:val="14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eatment</w:t>
            </w:r>
          </w:p>
        </w:tc>
      </w:tr>
      <w:tr w:rsidR="008340A5" w:rsidRPr="008340A5" w:rsidTr="00C71EB2">
        <w:trPr>
          <w:trHeight w:val="600"/>
        </w:trPr>
        <w:tc>
          <w:tcPr>
            <w:tcW w:w="369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odopa/</w:t>
            </w:r>
            <w:proofErr w:type="spellStart"/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bidopa</w:t>
            </w:r>
            <w:proofErr w:type="spellEnd"/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C360AE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-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) 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/kg/d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 mg/kg/d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 mg/kg/d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 mg/kg/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C360AE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-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g/kg/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C360AE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-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g/kg/d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8340A5" w:rsidRPr="008340A5" w:rsidRDefault="00C360AE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-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g/kg/d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C360AE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-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g/kg/d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C360AE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-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g/kg/d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mg/kg/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 mg/kg/d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:rsidR="008340A5" w:rsidRPr="008340A5" w:rsidRDefault="00C360AE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-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g/kg/d</w:t>
            </w:r>
          </w:p>
        </w:tc>
      </w:tr>
      <w:tr w:rsidR="008340A5" w:rsidRPr="008340A5" w:rsidTr="00C71EB2">
        <w:trPr>
          <w:trHeight w:val="300"/>
        </w:trPr>
        <w:tc>
          <w:tcPr>
            <w:tcW w:w="369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H4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C360AE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-3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) 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/kg/d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mg/kg/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C360AE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-2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g/kg/d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8340A5" w:rsidRPr="008340A5" w:rsidTr="00C71EB2">
        <w:trPr>
          <w:trHeight w:val="300"/>
        </w:trPr>
        <w:tc>
          <w:tcPr>
            <w:tcW w:w="369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-HT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C360AE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-3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) 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/kg/d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C360AE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-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g/kg/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C360AE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-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g/kg/d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mg/kg/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8340A5" w:rsidRPr="008340A5" w:rsidTr="00C71EB2">
        <w:trPr>
          <w:trHeight w:val="600"/>
        </w:trPr>
        <w:tc>
          <w:tcPr>
            <w:tcW w:w="369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r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w-</w:t>
            </w:r>
            <w:proofErr w:type="spellStart"/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e</w:t>
            </w:r>
            <w:proofErr w:type="spellEnd"/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iet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="00DD0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 acid (5 mg/d)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="00DD0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i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 acid (5 mg/d)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="00DD0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i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 acid (15 mg/d), low-</w:t>
            </w:r>
            <w:proofErr w:type="spellStart"/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e</w:t>
            </w:r>
            <w:proofErr w:type="spellEnd"/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iet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="00DD0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 acid (10 mg/d)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:rsidR="008340A5" w:rsidRPr="008340A5" w:rsidRDefault="000C17F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="00DD0D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 acid (5 mg/d)</w:t>
            </w:r>
          </w:p>
        </w:tc>
      </w:tr>
      <w:tr w:rsidR="008340A5" w:rsidRPr="008340A5" w:rsidTr="00C71EB2">
        <w:trPr>
          <w:trHeight w:val="570"/>
        </w:trPr>
        <w:tc>
          <w:tcPr>
            <w:tcW w:w="5000" w:type="pct"/>
            <w:gridSpan w:val="14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ochemical features</w:t>
            </w:r>
          </w:p>
        </w:tc>
      </w:tr>
      <w:tr w:rsidR="008340A5" w:rsidRPr="008340A5" w:rsidTr="00C71EB2">
        <w:trPr>
          <w:trHeight w:val="900"/>
        </w:trPr>
        <w:tc>
          <w:tcPr>
            <w:tcW w:w="369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PA, (</w:t>
            </w:r>
            <w:proofErr w:type="spellStart"/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e</w:t>
            </w:r>
            <w:proofErr w:type="spellEnd"/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normal range) </w:t>
            </w:r>
            <w:proofErr w:type="spellStart"/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mol</w:t>
            </w:r>
            <w:proofErr w:type="spellEnd"/>
            <w:r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&gt;2400, &lt;25)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1488, &lt;20)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Y</w:t>
            </w:r>
            <w:r w:rsidR="008340A5" w:rsidRPr="008340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300, 20-150)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8340A5" w:rsidRPr="008340A5" w:rsidTr="00C71EB2">
        <w:trPr>
          <w:trHeight w:val="900"/>
        </w:trPr>
        <w:tc>
          <w:tcPr>
            <w:tcW w:w="369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rease</w:t>
            </w:r>
            <w:r w:rsidR="00214C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CSF HVA, 5HIAA, Neo, BH4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M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all)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M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M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M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HVA, Neo, BH4)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Neo, BH4)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all)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all)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M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M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M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M</w:t>
            </w:r>
          </w:p>
        </w:tc>
      </w:tr>
      <w:tr w:rsidR="008340A5" w:rsidRPr="008340A5" w:rsidTr="00C71EB2">
        <w:trPr>
          <w:trHeight w:val="600"/>
        </w:trPr>
        <w:tc>
          <w:tcPr>
            <w:tcW w:w="369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sma Bio and Neo decrease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all)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M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M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M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M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Bio)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M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M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M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M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M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M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M</w:t>
            </w:r>
          </w:p>
        </w:tc>
      </w:tr>
      <w:tr w:rsidR="008340A5" w:rsidRPr="008340A5" w:rsidTr="00C71EB2">
        <w:trPr>
          <w:trHeight w:val="1500"/>
        </w:trPr>
        <w:tc>
          <w:tcPr>
            <w:tcW w:w="369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iciency of GTPCH</w:t>
            </w:r>
            <w:r w:rsidR="001137C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1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tivity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C84173" w:rsidP="00C71E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liver </w:t>
            </w:r>
            <w:r w:rsidR="008340A5" w:rsidRPr="00C71EB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biop</w:t>
            </w:r>
            <w:r w:rsidR="00C71EB2" w:rsidRPr="00C71EB2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s</w:t>
            </w:r>
            <w:r w:rsidR="008340A5" w:rsidRPr="00C71EB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 xml:space="preserve">y 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 detectable)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  <w:r w:rsidR="00C71E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liver </w:t>
            </w:r>
            <w:r w:rsidR="00C71EB2" w:rsidRPr="00C71EB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bio</w:t>
            </w:r>
            <w:r w:rsidR="008340A5" w:rsidRPr="00C71EB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p</w:t>
            </w:r>
            <w:r w:rsidR="00C71EB2" w:rsidRPr="00C71EB2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s</w:t>
            </w:r>
            <w:r w:rsidR="008340A5" w:rsidRPr="00C71EB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 xml:space="preserve">y 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 detectable)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mononuclear blood cells, partial deficiency, GTPCH</w:t>
            </w:r>
            <w:r w:rsidR="001137C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1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tivity 4.2</w:t>
            </w:r>
            <w:r w:rsidR="00C71E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C71EB2" w:rsidRPr="00EB1C69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pmol</w:t>
            </w:r>
            <w:proofErr w:type="spellEnd"/>
            <w:r w:rsidR="00C71EB2" w:rsidRPr="00EB1C69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/mg</w:t>
            </w:r>
            <w:r w:rsidR="00C71EB2" w:rsidRPr="00EB1C69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/</w:t>
            </w:r>
            <w:r w:rsidR="008340A5" w:rsidRPr="00EB1C69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h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range: </w:t>
            </w:r>
            <w:r w:rsidR="00C360A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4-102.6</w:t>
            </w:r>
            <w:r w:rsidR="00C360A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  <w:r w:rsidR="00C71E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C71EB2" w:rsidRPr="00EB1C69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pmol</w:t>
            </w:r>
            <w:proofErr w:type="spellEnd"/>
            <w:r w:rsidR="00C71EB2" w:rsidRPr="00EB1C69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/mg</w:t>
            </w:r>
            <w:r w:rsidR="00C71EB2" w:rsidRPr="00EB1C69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/</w:t>
            </w:r>
            <w:r w:rsidR="008340A5" w:rsidRPr="00EB1C69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h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60" w:type="pct"/>
            <w:gridSpan w:val="2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skin fibroblasts, partial deficiency, GTPCH</w:t>
            </w:r>
            <w:r w:rsidR="001137C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1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tivity 0.35 </w:t>
            </w:r>
            <w:proofErr w:type="spellStart"/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U</w:t>
            </w:r>
            <w:proofErr w:type="spellEnd"/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mg and 0.36</w:t>
            </w:r>
            <w:r w:rsidR="00C71E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U</w:t>
            </w:r>
            <w:proofErr w:type="spellEnd"/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mg, respectively, range:</w:t>
            </w:r>
            <w:r w:rsidR="00C360A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-6.5</w:t>
            </w:r>
            <w:r w:rsidR="00C360A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  <w:r w:rsidR="00C71EB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U</w:t>
            </w:r>
            <w:proofErr w:type="spellEnd"/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mg)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skin fibroblasts almost undetectable)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M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skin fibroblasts, partial deficiency, </w:t>
            </w:r>
            <w:r w:rsidR="001137C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GTPCH-1 activity 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duced down to 35%)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skin fibroblasts, partial deficiency, </w:t>
            </w:r>
            <w:r w:rsidR="001137C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GTPCH-1 activity 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duced down to 17% and 31%</w:t>
            </w:r>
            <w:r w:rsidR="00C360A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 respectively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C84173" w:rsidP="001137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skin fibroblasts, partial </w:t>
            </w:r>
            <w:r w:rsidR="001137C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GTPCH-1 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eficiency, </w:t>
            </w:r>
            <w:r w:rsidR="001137C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activity 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duced down to 35%)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M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M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M</w:t>
            </w:r>
          </w:p>
        </w:tc>
      </w:tr>
      <w:tr w:rsidR="008340A5" w:rsidRPr="008340A5" w:rsidTr="00C71EB2">
        <w:trPr>
          <w:trHeight w:val="300"/>
        </w:trPr>
        <w:tc>
          <w:tcPr>
            <w:tcW w:w="5000" w:type="pct"/>
            <w:gridSpan w:val="14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erapy outcome</w:t>
            </w:r>
          </w:p>
        </w:tc>
      </w:tr>
      <w:tr w:rsidR="008340A5" w:rsidRPr="008340A5" w:rsidTr="00C71EB2">
        <w:trPr>
          <w:trHeight w:val="600"/>
        </w:trPr>
        <w:tc>
          <w:tcPr>
            <w:tcW w:w="369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="002D6E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odopa</w:t>
            </w:r>
            <w:r w:rsidR="002D6E14">
              <w:rPr>
                <w:rFonts w:ascii="Times New Roman" w:hAnsi="Times New Roman" w:cs="Times New Roman"/>
                <w:sz w:val="24"/>
                <w:szCs w:val="24"/>
              </w:rPr>
              <w:t>-induced</w:t>
            </w:r>
            <w:r w:rsidR="002D6E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8340A5" w:rsidRPr="00834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yskinesia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8340A5" w:rsidRPr="008340A5" w:rsidTr="00C71EB2">
        <w:trPr>
          <w:trHeight w:val="1800"/>
        </w:trPr>
        <w:tc>
          <w:tcPr>
            <w:tcW w:w="369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EB2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R</w:t>
            </w:r>
            <w:r w:rsidR="008340A5" w:rsidRPr="00C71EB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es</w:t>
            </w:r>
            <w:r w:rsidR="00C71EB2" w:rsidRPr="00C71EB2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i</w:t>
            </w:r>
            <w:r w:rsidR="008340A5" w:rsidRPr="00C71EB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 xml:space="preserve">dual </w:t>
            </w:r>
            <w:r w:rsidR="008340A5" w:rsidRPr="008340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ymptom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  <w:r w:rsidR="008340A5" w:rsidRPr="008340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tial improvement (died at the age of 10-year)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-month of age: slight ataxic gait, slight mental retardation remained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</w:t>
            </w:r>
            <w:r w:rsidR="008340A5" w:rsidRPr="008340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mpletely remission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</w:t>
            </w:r>
            <w:r w:rsidR="008340A5" w:rsidRPr="008340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th with slight generalized </w:t>
            </w:r>
            <w:proofErr w:type="spellStart"/>
            <w:r w:rsidR="008340A5" w:rsidRPr="008340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erreflexia</w:t>
            </w:r>
            <w:proofErr w:type="spellEnd"/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</w:t>
            </w:r>
            <w:r w:rsidR="008340A5" w:rsidRPr="008340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th with slight generalized </w:t>
            </w:r>
            <w:proofErr w:type="spellStart"/>
            <w:r w:rsidR="008340A5" w:rsidRPr="008340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erreflexia</w:t>
            </w:r>
            <w:proofErr w:type="spellEnd"/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years: normal motor and mental development; head circumference improvement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-month of age: neurological development is age-</w:t>
            </w:r>
            <w:proofErr w:type="spellStart"/>
            <w:r w:rsidRPr="008340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ppreopriate</w:t>
            </w:r>
            <w:proofErr w:type="spellEnd"/>
            <w:r w:rsidRPr="008340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 years: average age-related results in all subtests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-month of age:  mental developments delayed, cognitive impairment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8340A5" w:rsidRPr="008340A5" w:rsidRDefault="008340A5" w:rsidP="008340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40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7-month of age: started walking, speak single words, mental development delayed 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</w:t>
            </w:r>
            <w:r w:rsidR="008340A5" w:rsidRPr="008340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llow-up 40 months: significant improvement in milestones and dystonia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</w:t>
            </w:r>
            <w:r w:rsidR="008340A5" w:rsidRPr="008340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llow-up 12 months: baseline milestones was normal, significant improvement in dystonia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:rsidR="008340A5" w:rsidRPr="008340A5" w:rsidRDefault="00C84173" w:rsidP="008340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</w:t>
            </w:r>
            <w:r w:rsidR="008340A5" w:rsidRPr="008340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mpletely remission</w:t>
            </w:r>
          </w:p>
        </w:tc>
      </w:tr>
    </w:tbl>
    <w:p w:rsidR="008340A5" w:rsidRPr="001137C6" w:rsidRDefault="000C17F3" w:rsidP="008340A5">
      <w:pPr>
        <w:rPr>
          <w:rFonts w:ascii="Times New Roman" w:hAnsi="Times New Roman" w:cs="Times New Roman"/>
          <w:i/>
          <w:sz w:val="24"/>
          <w:szCs w:val="24"/>
        </w:rPr>
      </w:pPr>
      <w:r w:rsidRPr="001137C6">
        <w:rPr>
          <w:rFonts w:ascii="Times New Roman" w:hAnsi="Times New Roman" w:cs="Times New Roman"/>
          <w:i/>
          <w:sz w:val="24"/>
          <w:szCs w:val="24"/>
        </w:rPr>
        <w:t>A</w:t>
      </w:r>
      <w:r w:rsidRPr="001137C6">
        <w:rPr>
          <w:rFonts w:ascii="Times New Roman" w:hAnsi="Times New Roman" w:cs="Times New Roman" w:hint="eastAsia"/>
          <w:i/>
          <w:sz w:val="24"/>
          <w:szCs w:val="24"/>
        </w:rPr>
        <w:t xml:space="preserve">bbreviation: </w:t>
      </w:r>
      <w:r w:rsidR="001137C6" w:rsidRPr="001137C6">
        <w:rPr>
          <w:rFonts w:ascii="Times New Roman" w:hAnsi="Times New Roman" w:cs="Times New Roman" w:hint="eastAsia"/>
          <w:i/>
          <w:sz w:val="24"/>
          <w:szCs w:val="24"/>
        </w:rPr>
        <w:t>M</w:t>
      </w:r>
      <w:r w:rsidR="001137C6" w:rsidRPr="001137C6">
        <w:rPr>
          <w:rFonts w:ascii="Times New Roman" w:hAnsi="Times New Roman" w:cs="Times New Roman"/>
          <w:i/>
          <w:sz w:val="24"/>
          <w:szCs w:val="24"/>
        </w:rPr>
        <w:t xml:space="preserve">, male; </w:t>
      </w:r>
      <w:r w:rsidR="001137C6" w:rsidRPr="001137C6">
        <w:rPr>
          <w:rFonts w:ascii="Times New Roman" w:hAnsi="Times New Roman" w:cs="Times New Roman" w:hint="eastAsia"/>
          <w:i/>
          <w:sz w:val="24"/>
          <w:szCs w:val="24"/>
        </w:rPr>
        <w:t>F</w:t>
      </w:r>
      <w:r w:rsidR="001137C6" w:rsidRPr="001137C6">
        <w:rPr>
          <w:rFonts w:ascii="Times New Roman" w:hAnsi="Times New Roman" w:cs="Times New Roman"/>
          <w:i/>
          <w:sz w:val="24"/>
          <w:szCs w:val="24"/>
        </w:rPr>
        <w:t xml:space="preserve">, female; </w:t>
      </w:r>
      <w:r w:rsidR="001137C6" w:rsidRPr="001137C6">
        <w:rPr>
          <w:rFonts w:ascii="Times New Roman" w:hAnsi="Times New Roman" w:cs="Times New Roman" w:hint="eastAsia"/>
          <w:i/>
          <w:sz w:val="24"/>
          <w:szCs w:val="24"/>
        </w:rPr>
        <w:t>Y</w:t>
      </w:r>
      <w:r w:rsidR="001137C6" w:rsidRPr="001137C6">
        <w:rPr>
          <w:rFonts w:ascii="Times New Roman" w:hAnsi="Times New Roman" w:cs="Times New Roman"/>
          <w:i/>
          <w:sz w:val="24"/>
          <w:szCs w:val="24"/>
        </w:rPr>
        <w:t xml:space="preserve">, yes; </w:t>
      </w:r>
      <w:r w:rsidR="001137C6" w:rsidRPr="001137C6">
        <w:rPr>
          <w:rFonts w:ascii="Times New Roman" w:hAnsi="Times New Roman" w:cs="Times New Roman" w:hint="eastAsia"/>
          <w:i/>
          <w:sz w:val="24"/>
          <w:szCs w:val="24"/>
        </w:rPr>
        <w:t>N</w:t>
      </w:r>
      <w:r w:rsidR="008340A5" w:rsidRPr="001137C6">
        <w:rPr>
          <w:rFonts w:ascii="Times New Roman" w:hAnsi="Times New Roman" w:cs="Times New Roman"/>
          <w:i/>
          <w:sz w:val="24"/>
          <w:szCs w:val="24"/>
        </w:rPr>
        <w:t xml:space="preserve">, no; </w:t>
      </w:r>
      <w:r w:rsidR="001137C6" w:rsidRPr="001137C6">
        <w:rPr>
          <w:rFonts w:ascii="Times New Roman" w:hAnsi="Times New Roman" w:cs="Times New Roman" w:hint="eastAsia"/>
          <w:i/>
          <w:sz w:val="24"/>
          <w:szCs w:val="24"/>
        </w:rPr>
        <w:t>NM</w:t>
      </w:r>
      <w:r w:rsidR="008340A5" w:rsidRPr="001137C6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1137C6" w:rsidRPr="001137C6">
        <w:rPr>
          <w:rFonts w:ascii="Times New Roman" w:hAnsi="Times New Roman" w:cs="Times New Roman" w:hint="eastAsia"/>
          <w:i/>
          <w:sz w:val="24"/>
          <w:szCs w:val="24"/>
        </w:rPr>
        <w:t>not mentioned</w:t>
      </w:r>
      <w:r w:rsidR="008340A5" w:rsidRPr="001137C6">
        <w:rPr>
          <w:rFonts w:ascii="Times New Roman" w:hAnsi="Times New Roman" w:cs="Times New Roman"/>
          <w:i/>
          <w:sz w:val="24"/>
          <w:szCs w:val="24"/>
        </w:rPr>
        <w:t xml:space="preserve">; PLS, Parkinsonism-likely symptom; HPA, </w:t>
      </w:r>
      <w:proofErr w:type="spellStart"/>
      <w:r w:rsidR="008340A5" w:rsidRPr="001137C6">
        <w:rPr>
          <w:rFonts w:ascii="Times New Roman" w:hAnsi="Times New Roman" w:cs="Times New Roman"/>
          <w:i/>
          <w:sz w:val="24"/>
          <w:szCs w:val="24"/>
        </w:rPr>
        <w:t>hyperphenylalaninemia</w:t>
      </w:r>
      <w:proofErr w:type="spellEnd"/>
      <w:r w:rsidR="008340A5" w:rsidRPr="001137C6">
        <w:rPr>
          <w:rFonts w:ascii="Times New Roman" w:hAnsi="Times New Roman" w:cs="Times New Roman"/>
          <w:i/>
          <w:sz w:val="24"/>
          <w:szCs w:val="24"/>
        </w:rPr>
        <w:t xml:space="preserve">; CSF, cerebrospinal fluid; HVA, </w:t>
      </w:r>
      <w:proofErr w:type="spellStart"/>
      <w:r w:rsidR="008340A5" w:rsidRPr="001137C6">
        <w:rPr>
          <w:rFonts w:ascii="Times New Roman" w:hAnsi="Times New Roman" w:cs="Times New Roman"/>
          <w:i/>
          <w:sz w:val="24"/>
          <w:szCs w:val="24"/>
        </w:rPr>
        <w:t>homovanillic</w:t>
      </w:r>
      <w:proofErr w:type="spellEnd"/>
      <w:r w:rsidR="008340A5" w:rsidRPr="001137C6">
        <w:rPr>
          <w:rFonts w:ascii="Times New Roman" w:hAnsi="Times New Roman" w:cs="Times New Roman"/>
          <w:i/>
          <w:sz w:val="24"/>
          <w:szCs w:val="24"/>
        </w:rPr>
        <w:t xml:space="preserve"> acid; 5HIAA, 5-hydroxyindoleacetic acid; </w:t>
      </w:r>
      <w:proofErr w:type="spellStart"/>
      <w:r w:rsidR="008340A5" w:rsidRPr="001137C6">
        <w:rPr>
          <w:rFonts w:ascii="Times New Roman" w:hAnsi="Times New Roman" w:cs="Times New Roman"/>
          <w:i/>
          <w:sz w:val="24"/>
          <w:szCs w:val="24"/>
        </w:rPr>
        <w:t>Phe</w:t>
      </w:r>
      <w:proofErr w:type="spellEnd"/>
      <w:r w:rsidR="008340A5" w:rsidRPr="001137C6">
        <w:rPr>
          <w:rFonts w:ascii="Times New Roman" w:hAnsi="Times New Roman" w:cs="Times New Roman"/>
          <w:i/>
          <w:sz w:val="24"/>
          <w:szCs w:val="24"/>
        </w:rPr>
        <w:t xml:space="preserve">, phenylalanine; Neo, </w:t>
      </w:r>
      <w:proofErr w:type="spellStart"/>
      <w:r w:rsidR="008340A5" w:rsidRPr="001137C6">
        <w:rPr>
          <w:rFonts w:ascii="Times New Roman" w:hAnsi="Times New Roman" w:cs="Times New Roman"/>
          <w:i/>
          <w:sz w:val="24"/>
          <w:szCs w:val="24"/>
        </w:rPr>
        <w:t>neopterin</w:t>
      </w:r>
      <w:proofErr w:type="spellEnd"/>
      <w:r w:rsidR="008340A5" w:rsidRPr="001137C6">
        <w:rPr>
          <w:rFonts w:ascii="Times New Roman" w:hAnsi="Times New Roman" w:cs="Times New Roman"/>
          <w:i/>
          <w:sz w:val="24"/>
          <w:szCs w:val="24"/>
        </w:rPr>
        <w:t xml:space="preserve">; Bio, </w:t>
      </w:r>
      <w:proofErr w:type="spellStart"/>
      <w:r w:rsidR="008340A5" w:rsidRPr="001137C6">
        <w:rPr>
          <w:rFonts w:ascii="Times New Roman" w:hAnsi="Times New Roman" w:cs="Times New Roman"/>
          <w:i/>
          <w:sz w:val="24"/>
          <w:szCs w:val="24"/>
        </w:rPr>
        <w:t>biopterin</w:t>
      </w:r>
      <w:proofErr w:type="spellEnd"/>
      <w:r w:rsidR="008340A5" w:rsidRPr="001137C6">
        <w:rPr>
          <w:rFonts w:ascii="Times New Roman" w:hAnsi="Times New Roman" w:cs="Times New Roman"/>
          <w:i/>
          <w:sz w:val="24"/>
          <w:szCs w:val="24"/>
        </w:rPr>
        <w:t xml:space="preserve">; BH4, </w:t>
      </w:r>
      <w:proofErr w:type="spellStart"/>
      <w:r w:rsidR="008340A5" w:rsidRPr="001137C6">
        <w:rPr>
          <w:rFonts w:ascii="Times New Roman" w:hAnsi="Times New Roman" w:cs="Times New Roman"/>
          <w:i/>
          <w:sz w:val="24"/>
          <w:szCs w:val="24"/>
        </w:rPr>
        <w:t>tetrahydrobiopterin</w:t>
      </w:r>
      <w:proofErr w:type="spellEnd"/>
      <w:r w:rsidR="008340A5" w:rsidRPr="001137C6">
        <w:rPr>
          <w:rFonts w:ascii="Times New Roman" w:hAnsi="Times New Roman" w:cs="Times New Roman"/>
          <w:i/>
          <w:sz w:val="24"/>
          <w:szCs w:val="24"/>
        </w:rPr>
        <w:t>; GTPCH</w:t>
      </w:r>
      <w:r w:rsidR="001137C6" w:rsidRPr="001137C6">
        <w:rPr>
          <w:rFonts w:ascii="Times New Roman" w:hAnsi="Times New Roman" w:cs="Times New Roman" w:hint="eastAsia"/>
          <w:i/>
          <w:sz w:val="24"/>
          <w:szCs w:val="24"/>
        </w:rPr>
        <w:t>-1</w:t>
      </w:r>
      <w:r w:rsidR="008340A5" w:rsidRPr="001137C6">
        <w:rPr>
          <w:rFonts w:ascii="Times New Roman" w:hAnsi="Times New Roman" w:cs="Times New Roman"/>
          <w:i/>
          <w:sz w:val="24"/>
          <w:szCs w:val="24"/>
        </w:rPr>
        <w:t xml:space="preserve">, GTP </w:t>
      </w:r>
      <w:proofErr w:type="spellStart"/>
      <w:r w:rsidR="008340A5" w:rsidRPr="001137C6">
        <w:rPr>
          <w:rFonts w:ascii="Times New Roman" w:hAnsi="Times New Roman" w:cs="Times New Roman"/>
          <w:i/>
          <w:sz w:val="24"/>
          <w:szCs w:val="24"/>
        </w:rPr>
        <w:t>cyclohydrolase</w:t>
      </w:r>
      <w:proofErr w:type="spellEnd"/>
      <w:r w:rsidR="008340A5" w:rsidRPr="001137C6">
        <w:rPr>
          <w:rFonts w:ascii="Times New Roman" w:hAnsi="Times New Roman" w:cs="Times New Roman"/>
          <w:i/>
          <w:sz w:val="24"/>
          <w:szCs w:val="24"/>
        </w:rPr>
        <w:t xml:space="preserve"> І</w:t>
      </w:r>
    </w:p>
    <w:sectPr w:rsidR="008340A5" w:rsidRPr="001137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1513" w:rsidRDefault="00FD1513" w:rsidP="00DD0D77">
      <w:r>
        <w:separator/>
      </w:r>
    </w:p>
  </w:endnote>
  <w:endnote w:type="continuationSeparator" w:id="0">
    <w:p w:rsidR="00FD1513" w:rsidRDefault="00FD1513" w:rsidP="00DD0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1513" w:rsidRDefault="00FD1513" w:rsidP="00DD0D77">
      <w:r>
        <w:separator/>
      </w:r>
    </w:p>
  </w:footnote>
  <w:footnote w:type="continuationSeparator" w:id="0">
    <w:p w:rsidR="00FD1513" w:rsidRDefault="00FD1513" w:rsidP="00DD0D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1A2"/>
    <w:rsid w:val="00035341"/>
    <w:rsid w:val="000B6096"/>
    <w:rsid w:val="000C17F3"/>
    <w:rsid w:val="001137C6"/>
    <w:rsid w:val="0016746B"/>
    <w:rsid w:val="00185FD5"/>
    <w:rsid w:val="00214C14"/>
    <w:rsid w:val="002D6E14"/>
    <w:rsid w:val="00377AB1"/>
    <w:rsid w:val="005971A2"/>
    <w:rsid w:val="00626FBA"/>
    <w:rsid w:val="00673137"/>
    <w:rsid w:val="007A1FF4"/>
    <w:rsid w:val="008340A5"/>
    <w:rsid w:val="009C71AB"/>
    <w:rsid w:val="00AF71BB"/>
    <w:rsid w:val="00BF5532"/>
    <w:rsid w:val="00C360AE"/>
    <w:rsid w:val="00C71EB2"/>
    <w:rsid w:val="00C84173"/>
    <w:rsid w:val="00D35ACD"/>
    <w:rsid w:val="00DD0D77"/>
    <w:rsid w:val="00EB1C69"/>
    <w:rsid w:val="00FD1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8340A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340A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340A5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8340A5"/>
    <w:rPr>
      <w:b/>
      <w:bCs/>
      <w:kern w:val="44"/>
      <w:sz w:val="44"/>
      <w:szCs w:val="44"/>
    </w:rPr>
  </w:style>
  <w:style w:type="paragraph" w:styleId="a4">
    <w:name w:val="header"/>
    <w:basedOn w:val="a"/>
    <w:link w:val="Char0"/>
    <w:uiPriority w:val="99"/>
    <w:unhideWhenUsed/>
    <w:rsid w:val="00DD0D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D0D7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D0D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D0D7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8340A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340A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340A5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8340A5"/>
    <w:rPr>
      <w:b/>
      <w:bCs/>
      <w:kern w:val="44"/>
      <w:sz w:val="44"/>
      <w:szCs w:val="44"/>
    </w:rPr>
  </w:style>
  <w:style w:type="paragraph" w:styleId="a4">
    <w:name w:val="header"/>
    <w:basedOn w:val="a"/>
    <w:link w:val="Char0"/>
    <w:uiPriority w:val="99"/>
    <w:unhideWhenUsed/>
    <w:rsid w:val="00DD0D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D0D7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D0D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D0D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284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770</Words>
  <Characters>4392</Characters>
  <Application>Microsoft Office Word</Application>
  <DocSecurity>0</DocSecurity>
  <Lines>36</Lines>
  <Paragraphs>10</Paragraphs>
  <ScaleCrop>false</ScaleCrop>
  <Company/>
  <LinksUpToDate>false</LinksUpToDate>
  <CharactersWithSpaces>5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15</cp:revision>
  <dcterms:created xsi:type="dcterms:W3CDTF">2022-04-25T17:44:00Z</dcterms:created>
  <dcterms:modified xsi:type="dcterms:W3CDTF">2022-06-09T06:07:00Z</dcterms:modified>
</cp:coreProperties>
</file>